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2A011" w14:textId="54814000" w:rsidR="007D77CA" w:rsidRPr="007D77CA" w:rsidRDefault="007D77CA" w:rsidP="007D77CA">
      <w:pPr>
        <w:jc w:val="center"/>
        <w:rPr>
          <w:rFonts w:ascii="Times New Roman" w:hAnsi="Times New Roman" w:cs="Times New Roman"/>
          <w:b/>
          <w:sz w:val="24"/>
          <w:u w:val="single"/>
        </w:rPr>
      </w:pPr>
      <w:r w:rsidRPr="007D77CA">
        <w:rPr>
          <w:rFonts w:ascii="Times New Roman" w:hAnsi="Times New Roman" w:cs="Times New Roman"/>
          <w:b/>
          <w:sz w:val="24"/>
          <w:u w:val="single"/>
        </w:rPr>
        <w:t>Supplementary file</w:t>
      </w:r>
    </w:p>
    <w:tbl>
      <w:tblPr>
        <w:tblW w:w="9149" w:type="dxa"/>
        <w:tblInd w:w="93" w:type="dxa"/>
        <w:tblLook w:val="04A0" w:firstRow="1" w:lastRow="0" w:firstColumn="1" w:lastColumn="0" w:noHBand="0" w:noVBand="1"/>
      </w:tblPr>
      <w:tblGrid>
        <w:gridCol w:w="3011"/>
        <w:gridCol w:w="276"/>
        <w:gridCol w:w="2931"/>
        <w:gridCol w:w="2931"/>
      </w:tblGrid>
      <w:tr w:rsidR="007D77CA" w:rsidRPr="007D77CA" w14:paraId="226F880F" w14:textId="77777777" w:rsidTr="007D77CA">
        <w:trPr>
          <w:trHeight w:val="315"/>
        </w:trPr>
        <w:tc>
          <w:tcPr>
            <w:tcW w:w="914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3429E" w14:textId="29DA7DCD" w:rsidR="007D77CA" w:rsidRPr="007D77CA" w:rsidRDefault="007D77CA" w:rsidP="00902A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dds ratio of </w:t>
            </w:r>
            <w:r w:rsidR="00902A7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gnitive impairment observed in the sensitivity analyse</w:t>
            </w:r>
            <w:r w:rsidRPr="007D77C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 with different cut-off points for depressive symptoms (5/10 and 7/10)</w:t>
            </w:r>
          </w:p>
        </w:tc>
      </w:tr>
      <w:tr w:rsidR="007D77CA" w:rsidRPr="007D77CA" w14:paraId="3F90F4B2" w14:textId="77777777" w:rsidTr="007D77CA">
        <w:trPr>
          <w:trHeight w:val="330"/>
        </w:trPr>
        <w:tc>
          <w:tcPr>
            <w:tcW w:w="3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36737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B7290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6C007" w14:textId="5FD13BDC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OR (95% 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18B7B" w14:textId="78F24029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OR (95% CI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7D77CA" w:rsidRPr="007D77CA" w14:paraId="76974240" w14:textId="77777777" w:rsidTr="007D77CA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782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epress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6DB5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9D89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5002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D77CA" w:rsidRPr="007D77CA" w14:paraId="61EC436B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62D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F8D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33CF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6F5CF662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5B0E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F33E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0** (1.018 - 1.487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4C1F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7** (1.014 - 1.508)</w:t>
            </w:r>
          </w:p>
        </w:tc>
      </w:tr>
      <w:tr w:rsidR="007D77CA" w:rsidRPr="007D77CA" w14:paraId="486513FE" w14:textId="77777777" w:rsidTr="007D77CA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057C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lace of residenc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57DD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8FC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AA1E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023576CB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E1F8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rban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DA1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370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68FB0BFB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AFC79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ural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86AD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77*** (1.763 - 2.690)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F67B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74*** (1.760 - 2.685)</w:t>
            </w:r>
          </w:p>
        </w:tc>
      </w:tr>
      <w:tr w:rsidR="007D77CA" w:rsidRPr="007D77CA" w14:paraId="3633EAE1" w14:textId="77777777" w:rsidTr="007D77CA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8BFB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 (in years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CFF5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78D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1C36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3FC29B9C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9A7A" w14:textId="54E61B32" w:rsidR="007D77CA" w:rsidRPr="007D77CA" w:rsidRDefault="006407EB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oung old (</w:t>
            </w:r>
            <w:r w:rsidR="007D77CA"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0-6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DA8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BE05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1F87D0EE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888B0" w14:textId="2620E2C7" w:rsidR="007D77CA" w:rsidRPr="007D77CA" w:rsidRDefault="006407EB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ld-old (</w:t>
            </w:r>
            <w:r w:rsidR="007D77CA"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0-7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99AF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5*** (1.387 - 1.905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AEEE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5*** (1.386 - 1.904)</w:t>
            </w:r>
          </w:p>
        </w:tc>
      </w:tr>
      <w:tr w:rsidR="007D77CA" w:rsidRPr="007D77CA" w14:paraId="73F673FF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0697" w14:textId="22786707" w:rsidR="007D77CA" w:rsidRPr="007D77CA" w:rsidRDefault="006407EB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ldest-old (</w:t>
            </w:r>
            <w:r w:rsidR="007D77CA"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0+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974F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67*** (2.355 - 3.488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A458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68*** (2.357 - 3.491)</w:t>
            </w:r>
          </w:p>
        </w:tc>
      </w:tr>
      <w:tr w:rsidR="007D77CA" w:rsidRPr="007D77CA" w14:paraId="575C3BD9" w14:textId="77777777" w:rsidTr="007D77CA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E809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ex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869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378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FDC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4C499978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CB47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154B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C86B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5AB3830D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805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503B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61*** (1.943 - 2.630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D91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62*** (1.945 - 2.632)</w:t>
            </w:r>
          </w:p>
        </w:tc>
      </w:tr>
      <w:tr w:rsidR="007D77CA" w:rsidRPr="007D77CA" w14:paraId="7D3FBC1A" w14:textId="77777777" w:rsidTr="007D77CA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63F0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BC57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1A65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3E6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2588C8DE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2FD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urrently in union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8228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08B3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0ECF544E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C0A6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in union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452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7*** (1.298 - 1.797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6A8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29*** (1.299 - 1.798)</w:t>
            </w:r>
          </w:p>
        </w:tc>
      </w:tr>
      <w:tr w:rsidR="007D77CA" w:rsidRPr="007D77CA" w14:paraId="2ADC4FB7" w14:textId="77777777" w:rsidTr="007D77CA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E6D6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Living arrangement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89EA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BE9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3007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244D62DE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EAC8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on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E98D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9977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3FDE8475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A335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th spous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09D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8*** (1.209 - 2.192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3713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5*** (1.207 - 2.188)</w:t>
            </w:r>
          </w:p>
        </w:tc>
      </w:tr>
      <w:tr w:rsidR="007D77CA" w:rsidRPr="007D77CA" w14:paraId="7F980C7F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4AF4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534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3 (0.935 - 1.496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7097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81 (0.934 - 1.495)</w:t>
            </w:r>
          </w:p>
        </w:tc>
      </w:tr>
      <w:tr w:rsidR="007D77CA" w:rsidRPr="007D77CA" w14:paraId="63102834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5475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orking status (last one year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CAC6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BF3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177FADDF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30B3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ver/No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2CC1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A6F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6B859D93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10D1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DC5F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59 (0.715 - 1.033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F61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61 (0.716 - 1.035)</w:t>
            </w:r>
          </w:p>
        </w:tc>
      </w:tr>
      <w:tr w:rsidR="007D77CA" w:rsidRPr="007D77CA" w14:paraId="42E0A76E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0177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tired 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362E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6*** (0.331 - 0.835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579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5*** (0.331 - 0.834)</w:t>
            </w:r>
          </w:p>
        </w:tc>
      </w:tr>
      <w:tr w:rsidR="007D77CA" w:rsidRPr="007D77CA" w14:paraId="58AD17D2" w14:textId="77777777" w:rsidTr="007D77CA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03CC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Community involvement 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84F9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1274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EFB6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2CD17578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B32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9251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F00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5F9A59B3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3B28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6113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5*** (0.433 - 0.843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CCF9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04*** (0.433 - 0.843)</w:t>
            </w:r>
          </w:p>
        </w:tc>
      </w:tr>
      <w:tr w:rsidR="007D77CA" w:rsidRPr="007D77CA" w14:paraId="0B2E38E0" w14:textId="77777777" w:rsidTr="007D77CA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21F0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hysical activity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BBF8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F361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CBB9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188D7284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937D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D909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F1B5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0BA4E1E7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E98E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9786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9** (0.647 - 0.988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A639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98** (0.646 - 0.986)</w:t>
            </w:r>
          </w:p>
        </w:tc>
      </w:tr>
      <w:tr w:rsidR="007D77CA" w:rsidRPr="007D77CA" w14:paraId="7D806866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B24DF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ducational status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6391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8261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1C9E9584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14DB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o/primary education 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DC85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8E52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7C642248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A58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condary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C9FD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70*** (0.0595 - 0.127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A203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70*** (0.0595 - 0.127)</w:t>
            </w:r>
          </w:p>
        </w:tc>
      </w:tr>
      <w:tr w:rsidR="007D77CA" w:rsidRPr="007D77CA" w14:paraId="6A700909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1D9E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er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FACE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91*** (0.0245 - 0.143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AAD1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91*** (0.0245 - 0.143)</w:t>
            </w:r>
          </w:p>
        </w:tc>
      </w:tr>
      <w:tr w:rsidR="007D77CA" w:rsidRPr="007D77CA" w14:paraId="75918206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9ACC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PC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7FF8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0A3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34D43EE2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2566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es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B8C2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CA3D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42A2D59A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2AD5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orer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1933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4 (0.757 - 1.080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A1F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03 (0.756 - 1.080)</w:t>
            </w:r>
          </w:p>
        </w:tc>
      </w:tr>
      <w:tr w:rsidR="007D77CA" w:rsidRPr="007D77CA" w14:paraId="283941A8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505B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A3F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7*** (0.601 - 0.855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7D79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17*** (0.601 - 0.855)</w:t>
            </w:r>
          </w:p>
        </w:tc>
      </w:tr>
      <w:tr w:rsidR="007D77CA" w:rsidRPr="007D77CA" w14:paraId="09931D44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947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cher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4E52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0*** (0.526 - 0.780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A47E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0*** (0.525 - 0.780)</w:t>
            </w:r>
          </w:p>
        </w:tc>
      </w:tr>
      <w:tr w:rsidR="007D77CA" w:rsidRPr="007D77CA" w14:paraId="4A8E00C7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629D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iches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019F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8*** (0.513 - 0.896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E97B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7*** (0.512 - 0.895)</w:t>
            </w:r>
          </w:p>
        </w:tc>
      </w:tr>
      <w:tr w:rsidR="007D77CA" w:rsidRPr="007D77CA" w14:paraId="42EC6D04" w14:textId="77777777" w:rsidTr="007D77CA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BE1D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ligion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46FD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1355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58EE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095D3C4B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0208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ndu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9CA2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E7BE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20461074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BBA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slim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298B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8** (1.011 - 1.590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84A8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8** (1.011 - 1.590)</w:t>
            </w:r>
          </w:p>
        </w:tc>
      </w:tr>
      <w:tr w:rsidR="007D77CA" w:rsidRPr="007D77CA" w14:paraId="4D04724E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E983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2958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0 (0.897 - 1.399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FE3F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21 (0.897 - 1.400)</w:t>
            </w:r>
          </w:p>
        </w:tc>
      </w:tr>
      <w:tr w:rsidR="007D77CA" w:rsidRPr="007D77CA" w14:paraId="43B85C35" w14:textId="77777777" w:rsidTr="007D77CA">
        <w:trPr>
          <w:trHeight w:val="315"/>
        </w:trPr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F5C0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aste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D9CC4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F92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90603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2A8D7FDE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4329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C/S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3091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1F1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474CDA03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2385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BC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5DCF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1*** (0.552 - 0.745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CCC1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1*** (0.551 - 0.745)</w:t>
            </w:r>
          </w:p>
        </w:tc>
      </w:tr>
      <w:tr w:rsidR="007D77CA" w:rsidRPr="007D77CA" w14:paraId="1EE8C5CA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6D05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410B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7*** (0.569 - 0.806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0FE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77*** (0.569 - 0.806)</w:t>
            </w:r>
          </w:p>
        </w:tc>
      </w:tr>
      <w:tr w:rsidR="007D77CA" w:rsidRPr="007D77CA" w14:paraId="27679876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9FD0" w14:textId="77777777" w:rsidR="007D77CA" w:rsidRPr="007D77CA" w:rsidRDefault="007D77CA" w:rsidP="007D77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gion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C8B3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6892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4B10F9A9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9E2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8D0B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CC65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D77CA" w:rsidRPr="007D77CA" w14:paraId="344D71B4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A05C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tral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CCB3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1 (0.817 - 1.226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E2B7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1 (0.817 - 1.227)</w:t>
            </w:r>
          </w:p>
        </w:tc>
      </w:tr>
      <w:tr w:rsidR="007D77CA" w:rsidRPr="007D77CA" w14:paraId="5D906D87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DD89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as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8DC2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6 (0.913 - 1.339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4622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6 (0.913 - 1.339)</w:t>
            </w:r>
          </w:p>
        </w:tc>
      </w:tr>
      <w:tr w:rsidR="007D77CA" w:rsidRPr="007D77CA" w14:paraId="6FA89D95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B288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theas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C0C1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1*** (1.092 - 1.672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928A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4*** (1.094 - 1.676)</w:t>
            </w:r>
          </w:p>
        </w:tc>
      </w:tr>
      <w:tr w:rsidR="007D77CA" w:rsidRPr="007D77CA" w14:paraId="20F77A12" w14:textId="77777777" w:rsidTr="007D77CA">
        <w:trPr>
          <w:trHeight w:val="315"/>
        </w:trPr>
        <w:tc>
          <w:tcPr>
            <w:tcW w:w="32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5B16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st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1B80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2 (0.791 - 1.220)</w:t>
            </w:r>
          </w:p>
        </w:tc>
        <w:tc>
          <w:tcPr>
            <w:tcW w:w="2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0CC4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5 (0.793 - 1.223)</w:t>
            </w:r>
          </w:p>
        </w:tc>
      </w:tr>
      <w:tr w:rsidR="007D77CA" w:rsidRPr="007D77CA" w14:paraId="041D8CD8" w14:textId="77777777" w:rsidTr="007D77CA">
        <w:trPr>
          <w:trHeight w:val="330"/>
        </w:trPr>
        <w:tc>
          <w:tcPr>
            <w:tcW w:w="328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2C739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1C8DF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75*** (1.284 - 1.931)</w:t>
            </w:r>
          </w:p>
        </w:tc>
        <w:tc>
          <w:tcPr>
            <w:tcW w:w="2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3F3D2" w14:textId="77777777" w:rsidR="007D77CA" w:rsidRPr="007D77CA" w:rsidRDefault="007D77CA" w:rsidP="007D7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D77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76*** (1.285 - 1.932)</w:t>
            </w:r>
          </w:p>
        </w:tc>
      </w:tr>
      <w:tr w:rsidR="00362F37" w:rsidRPr="007D77CA" w14:paraId="2AA24EB8" w14:textId="77777777" w:rsidTr="007D77CA">
        <w:trPr>
          <w:trHeight w:val="690"/>
        </w:trPr>
        <w:tc>
          <w:tcPr>
            <w:tcW w:w="914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0EDDE" w14:textId="16F458CB" w:rsidR="007D77CA" w:rsidRPr="006407EB" w:rsidRDefault="007D77CA" w:rsidP="00AB2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07E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1</w:t>
            </w:r>
            <w:r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ut off of 5/10 depressive symptoms</w:t>
            </w:r>
            <w:r w:rsidR="00362F37"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with a </w:t>
            </w:r>
            <w:r w:rsidR="00362F37" w:rsidRPr="006407EB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0.89 Probability of CIDI </w:t>
            </w:r>
            <w:proofErr w:type="spellStart"/>
            <w:r w:rsidR="00362F37" w:rsidRPr="006407EB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seness</w:t>
            </w:r>
            <w:proofErr w:type="spellEnd"/>
            <w:r w:rsidR="00362F37" w:rsidRPr="006407EB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of Major depression</w:t>
            </w:r>
            <w:r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;</w:t>
            </w:r>
            <w:r w:rsidRPr="006407E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 </w:t>
            </w:r>
            <w:r w:rsidRPr="006407EB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  <w:lang w:val="en-US"/>
              </w:rPr>
              <w:t>2</w:t>
            </w:r>
            <w:r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 xml:space="preserve"> </w:t>
            </w:r>
            <w:r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ut off of 7/10 depressive symptoms</w:t>
            </w:r>
            <w:r w:rsidR="00362F37"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with a </w:t>
            </w:r>
            <w:r w:rsidR="00362F37" w:rsidRPr="006407EB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0.91 Probability of CIDI </w:t>
            </w:r>
            <w:proofErr w:type="spellStart"/>
            <w:r w:rsidR="00362F37" w:rsidRPr="006407EB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Caseness</w:t>
            </w:r>
            <w:proofErr w:type="spellEnd"/>
            <w:r w:rsidR="00362F37" w:rsidRPr="006407EB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of Major depression</w:t>
            </w:r>
            <w:r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; *if p&lt;0.05</w:t>
            </w:r>
            <w:r w:rsidR="006407EB"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, **if p&lt;0.01, ***if p&lt;0.001;</w:t>
            </w:r>
            <w:r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A</w:t>
            </w:r>
            <w:bookmarkStart w:id="0" w:name="_GoBack"/>
            <w:bookmarkEnd w:id="0"/>
            <w:r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OR: Odds Ratio</w:t>
            </w:r>
            <w:r w:rsidR="00AB26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AB2639"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Adjusted</w:t>
            </w:r>
            <w:r w:rsidR="00AB2639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 xml:space="preserve"> for all covariates</w:t>
            </w:r>
            <w:r w:rsidRPr="006407EB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; MPCE: Monthly per capita expenditure</w:t>
            </w:r>
          </w:p>
        </w:tc>
      </w:tr>
    </w:tbl>
    <w:p w14:paraId="0E27C9D8" w14:textId="77777777" w:rsidR="00A14FDD" w:rsidRPr="007D77CA" w:rsidRDefault="00A14FDD" w:rsidP="007D77CA"/>
    <w:sectPr w:rsidR="00A14FDD" w:rsidRPr="007D77CA" w:rsidSect="007D77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yN7UwMTMzsDA0NjRR0lEKTi0uzszPAykwrwUA2794+iwAAAA="/>
  </w:docVars>
  <w:rsids>
    <w:rsidRoot w:val="00A94459"/>
    <w:rsid w:val="0001202C"/>
    <w:rsid w:val="00094310"/>
    <w:rsid w:val="001523F9"/>
    <w:rsid w:val="001760DB"/>
    <w:rsid w:val="001D6DF3"/>
    <w:rsid w:val="001D7D6E"/>
    <w:rsid w:val="0022790C"/>
    <w:rsid w:val="00231B51"/>
    <w:rsid w:val="00270809"/>
    <w:rsid w:val="002B2F79"/>
    <w:rsid w:val="003021A7"/>
    <w:rsid w:val="00315931"/>
    <w:rsid w:val="00331AF1"/>
    <w:rsid w:val="00362F37"/>
    <w:rsid w:val="003A2FFE"/>
    <w:rsid w:val="004041D2"/>
    <w:rsid w:val="004813B2"/>
    <w:rsid w:val="0054735B"/>
    <w:rsid w:val="005501FD"/>
    <w:rsid w:val="00551273"/>
    <w:rsid w:val="00634A41"/>
    <w:rsid w:val="006407EB"/>
    <w:rsid w:val="006C4540"/>
    <w:rsid w:val="006D7933"/>
    <w:rsid w:val="00715D49"/>
    <w:rsid w:val="00723986"/>
    <w:rsid w:val="0075348D"/>
    <w:rsid w:val="007951DD"/>
    <w:rsid w:val="007D27C4"/>
    <w:rsid w:val="007D6904"/>
    <w:rsid w:val="007D77CA"/>
    <w:rsid w:val="00824589"/>
    <w:rsid w:val="00856208"/>
    <w:rsid w:val="00876C36"/>
    <w:rsid w:val="00880B91"/>
    <w:rsid w:val="008A1A92"/>
    <w:rsid w:val="008A31B4"/>
    <w:rsid w:val="008F4F4A"/>
    <w:rsid w:val="00902A76"/>
    <w:rsid w:val="00945C60"/>
    <w:rsid w:val="009B760F"/>
    <w:rsid w:val="009F5A79"/>
    <w:rsid w:val="00A14FDD"/>
    <w:rsid w:val="00A32B35"/>
    <w:rsid w:val="00A826CB"/>
    <w:rsid w:val="00A91FDB"/>
    <w:rsid w:val="00A94459"/>
    <w:rsid w:val="00AB2639"/>
    <w:rsid w:val="00AE5D09"/>
    <w:rsid w:val="00AF130F"/>
    <w:rsid w:val="00B23068"/>
    <w:rsid w:val="00B87D36"/>
    <w:rsid w:val="00BA35BB"/>
    <w:rsid w:val="00BA452E"/>
    <w:rsid w:val="00BF55B0"/>
    <w:rsid w:val="00C244D3"/>
    <w:rsid w:val="00C46AFD"/>
    <w:rsid w:val="00C90855"/>
    <w:rsid w:val="00C9658F"/>
    <w:rsid w:val="00D11DB1"/>
    <w:rsid w:val="00D54ADE"/>
    <w:rsid w:val="00D71C16"/>
    <w:rsid w:val="00E714D5"/>
    <w:rsid w:val="00E9227C"/>
    <w:rsid w:val="00EA006D"/>
    <w:rsid w:val="00F43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E5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2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0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1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0</TotalTime>
  <Pages>2</Pages>
  <Words>371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bhit Srivastava</dc:creator>
  <cp:keywords/>
  <dc:description/>
  <cp:lastModifiedBy>muhammad vallithod</cp:lastModifiedBy>
  <cp:revision>167</cp:revision>
  <dcterms:created xsi:type="dcterms:W3CDTF">2021-02-14T14:53:00Z</dcterms:created>
  <dcterms:modified xsi:type="dcterms:W3CDTF">2021-05-12T11:09:00Z</dcterms:modified>
</cp:coreProperties>
</file>